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02F44" w14:textId="72A5B0E0" w:rsidR="00517513" w:rsidRDefault="00FF0D84" w:rsidP="383F329A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6CC4BFE" w:rsidRPr="383F329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30708298" w:rsidRPr="383F329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="06CC4BFE" w:rsidRPr="383F329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: </w:t>
      </w:r>
      <w:r w:rsidR="4EFDAC07" w:rsidRPr="383F329A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Prevalence by Study for High Prevalence Symptoms </w:t>
      </w:r>
    </w:p>
    <w:tbl>
      <w:tblPr>
        <w:tblW w:w="1296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136"/>
        <w:gridCol w:w="1457"/>
        <w:gridCol w:w="1149"/>
        <w:gridCol w:w="1444"/>
        <w:gridCol w:w="1149"/>
        <w:gridCol w:w="1444"/>
        <w:gridCol w:w="1149"/>
        <w:gridCol w:w="1444"/>
        <w:gridCol w:w="1141"/>
      </w:tblGrid>
      <w:tr w:rsidR="383F329A" w14:paraId="70271D7D" w14:textId="77777777" w:rsidTr="007F01D4">
        <w:trPr>
          <w:trHeight w:val="300"/>
        </w:trPr>
        <w:tc>
          <w:tcPr>
            <w:tcW w:w="1448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921D62" w14:textId="1E21EE74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C20AD1" w14:textId="47136701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477DF2D" w14:textId="20058721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C3E98A4" w14:textId="6B84B7B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59B35C" w14:textId="5A6BB2C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DF3FE5" w14:textId="28910FC9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AC31A25" w14:textId="377B3269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AFF441" w14:textId="7CFC4BA9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9F3DCA" w14:textId="0D83C375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AAA004E" w14:textId="3E061003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383F329A" w14:paraId="0DBF68BC" w14:textId="77777777" w:rsidTr="007F01D4">
        <w:trPr>
          <w:trHeight w:val="300"/>
        </w:trPr>
        <w:tc>
          <w:tcPr>
            <w:tcW w:w="1448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C02610B" w14:textId="28611BAD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A7351A7" w14:textId="78A832D8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Headache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F4CC040" w14:textId="5A51D98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5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4ED3686" w14:textId="2EDC526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6E7A57B" w14:textId="5A9533D8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ain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08D3496" w14:textId="541868F8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44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06DD30C" w14:textId="3CFE8839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A01EEAF" w14:textId="0EDC16D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ough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1A0F6277" w14:textId="665F7A0C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44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A190D29" w14:textId="2CDA3820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2A7D40F" w14:textId="777E77A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ulmonary Symptoms 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44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026EE62" w14:textId="5FB9262B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2E57BED" w14:textId="16149792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tigue</w:t>
            </w:r>
          </w:p>
          <w:p w14:paraId="58ABCAB7" w14:textId="120F6DC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%) </w:t>
            </w:r>
          </w:p>
        </w:tc>
      </w:tr>
      <w:tr w:rsidR="383F329A" w14:paraId="1C9CC6C2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5061E847" w14:textId="5135B04E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innish IEQ and Symptoms study  </w:t>
            </w:r>
          </w:p>
          <w:p w14:paraId="7FC28B06" w14:textId="179C0BCE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3-6 pupils  </w:t>
            </w:r>
          </w:p>
          <w:p w14:paraId="765A2A11" w14:textId="51244EFF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7-9 pupils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62092456" w14:textId="2EC78BEC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5D642707" w14:textId="61179E1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53C05C80" w14:textId="5ABD74D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·5 </w:t>
            </w:r>
          </w:p>
          <w:p w14:paraId="7211BB36" w14:textId="37E63A41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7·9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6405AB7D" w14:textId="4D576765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 </w:t>
            </w:r>
          </w:p>
          <w:p w14:paraId="001C0775" w14:textId="5BEA8F6B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1 </w:t>
            </w:r>
          </w:p>
          <w:p w14:paraId="2FF941CF" w14:textId="39449C4C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2 </w:t>
            </w:r>
          </w:p>
          <w:p w14:paraId="294E2CAD" w14:textId="31D4DEDC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6D79ABF8" w14:textId="04370C63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9F8F2EB" w14:textId="54C90DE5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4E797B26" w14:textId="079431A5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5E82A21" w14:textId="448D37F1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·2 </w:t>
            </w:r>
          </w:p>
          <w:p w14:paraId="2559D5FB" w14:textId="7E8DCF7C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4C5E69AE" w14:textId="791A4BEB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·7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275754B9" w14:textId="0CE48C98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 </w:t>
            </w:r>
          </w:p>
          <w:p w14:paraId="75521351" w14:textId="0F36162A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3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07F1B9D0" w14:textId="3C51BFB8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12CBC22A" w14:textId="4BB48D3F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2CCF636E" w14:textId="60C9D809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360C949" w14:textId="6251EE9D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·2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6EEFAB3D" w14:textId="5D7FD1FF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 </w:t>
            </w:r>
          </w:p>
          <w:p w14:paraId="022D2027" w14:textId="3032D15B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1 (current viral infection) </w:t>
            </w:r>
          </w:p>
          <w:p w14:paraId="52634F51" w14:textId="51AFDFEE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2 (cold)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1C5CE99A" w14:textId="77EB2454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0D811D6" w14:textId="07C5015D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AEDFDC2" w14:textId="5E1143B7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664B2BD" w14:textId="6C31D610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·2 </w:t>
            </w:r>
          </w:p>
          <w:p w14:paraId="3C1E6F38" w14:textId="6640D55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2D074F0" w14:textId="2A537EB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66A02D" w14:textId="41A952ED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·6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606FC067" w14:textId="784B9C3A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 </w:t>
            </w:r>
          </w:p>
          <w:p w14:paraId="666A2B3B" w14:textId="07E87AC8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1 </w:t>
            </w:r>
          </w:p>
          <w:p w14:paraId="7C4DEED0" w14:textId="55C4367C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2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7933EA95" w14:textId="6D97E57B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73B546F2" w14:textId="145D312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0D9242A" w14:textId="67E5643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1E08EFA2" w14:textId="2FA8840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·3 </w:t>
            </w:r>
          </w:p>
          <w:p w14:paraId="04870BA9" w14:textId="5CE20E59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4D8445C7" w14:textId="1B814C85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·2 </w:t>
            </w:r>
          </w:p>
        </w:tc>
      </w:tr>
      <w:tr w:rsidR="383F329A" w14:paraId="1499EF0C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59D7531E" w14:textId="66C3A5EA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waiian High Schools Health Survey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6859DA34" w14:textId="14954FEB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209B2A47" w14:textId="468D0C0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69E8F70" w14:textId="6A3B4B7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·2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5915D4FE" w14:textId="02F23AE2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lth Behaviours of School age Children </w:t>
            </w:r>
          </w:p>
          <w:p w14:paraId="72F17B6E" w14:textId="14869653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   </w:t>
            </w:r>
          </w:p>
          <w:p w14:paraId="377A1D7B" w14:textId="666B411E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  </w:t>
            </w:r>
          </w:p>
          <w:p w14:paraId="2EA721D2" w14:textId="7EFD7B1C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   </w:t>
            </w:r>
          </w:p>
          <w:p w14:paraId="137DF02C" w14:textId="4F92A9AD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  year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old girls  </w:t>
            </w:r>
          </w:p>
          <w:p w14:paraId="327F1247" w14:textId="0851FB10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   </w:t>
            </w:r>
          </w:p>
          <w:p w14:paraId="5C19C846" w14:textId="25A714CA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  </w:t>
            </w:r>
          </w:p>
          <w:p w14:paraId="1A872AAD" w14:textId="554BC7BE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7824B951" w14:textId="1195C831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AF0F563" w14:textId="77777777" w:rsidR="00C65304" w:rsidRDefault="00C6530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ED6B32" w14:textId="565C360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64BB03B" w14:textId="3D7079B0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 </w:t>
            </w:r>
          </w:p>
          <w:p w14:paraId="2D41F3D7" w14:textId="0766605D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 </w:t>
            </w:r>
          </w:p>
          <w:p w14:paraId="35060D97" w14:textId="58EF54B2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</w:t>
            </w:r>
          </w:p>
          <w:p w14:paraId="363CDB63" w14:textId="58F04E55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 </w:t>
            </w:r>
          </w:p>
          <w:p w14:paraId="78D58623" w14:textId="5C66E236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 </w:t>
            </w:r>
          </w:p>
          <w:p w14:paraId="2A853134" w14:textId="5F440F42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7 </w:t>
            </w:r>
          </w:p>
          <w:p w14:paraId="071F7ECC" w14:textId="2F8953E1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57D2F5A6" w14:textId="09E51E53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ren's Health Study </w:t>
            </w:r>
          </w:p>
          <w:p w14:paraId="63DB86C9" w14:textId="44A98730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onchitic</w:t>
            </w:r>
            <w:proofErr w:type="spell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 Age 10 (4602) </w:t>
            </w:r>
          </w:p>
          <w:p w14:paraId="5BA6509D" w14:textId="4CD10807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onchitic</w:t>
            </w:r>
            <w:proofErr w:type="spell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 Age 15 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755C0069" w14:textId="61E2BC9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76ED6039" w14:textId="3DC41526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74909204" w14:textId="5B8508BB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·03 </w:t>
            </w:r>
          </w:p>
          <w:p w14:paraId="02100B22" w14:textId="7408D004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7C9DA90" w14:textId="77777777" w:rsidR="00C65304" w:rsidRDefault="00C6530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611D0E" w14:textId="2577F35D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·43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0CDAF936" w14:textId="61C7E68C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ren's Health Study </w:t>
            </w:r>
          </w:p>
          <w:p w14:paraId="7AEC9746" w14:textId="5C99A486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onchitic</w:t>
            </w:r>
            <w:proofErr w:type="spell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 Age 10 (4602) </w:t>
            </w:r>
          </w:p>
          <w:p w14:paraId="4FBD21F2" w14:textId="2BC4D895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onchitic</w:t>
            </w:r>
            <w:proofErr w:type="spell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 Age 15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42A375B5" w14:textId="4D439D40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1277AD2" w14:textId="1B339C1C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3C16034" w14:textId="03C8473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·03 </w:t>
            </w:r>
          </w:p>
          <w:p w14:paraId="144DEA0C" w14:textId="4433E614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6DC08F3" w14:textId="77777777" w:rsidR="00C65304" w:rsidRDefault="00C6530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F8DFDC" w14:textId="39DC0E0E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·43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3C2F0548" w14:textId="7E215F50" w:rsidR="383F329A" w:rsidRDefault="383F329A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innish IEQ and Symptoms study  </w:t>
            </w:r>
          </w:p>
          <w:p w14:paraId="1855355E" w14:textId="4754D273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3-6 pupils  </w:t>
            </w:r>
          </w:p>
          <w:p w14:paraId="6C0E4FE1" w14:textId="3F23657C" w:rsidR="383F329A" w:rsidRDefault="383F329A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7-9 pupils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1CAC3075" w14:textId="3DBB85A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4677F7F" w14:textId="1D0BD0CA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9377D5D" w14:textId="26A912CA" w:rsidR="383F329A" w:rsidRDefault="383F329A" w:rsidP="383F329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·5 </w:t>
            </w:r>
          </w:p>
          <w:p w14:paraId="4D34892D" w14:textId="3F639CE7" w:rsidR="383F329A" w:rsidRDefault="383F329A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·9 </w:t>
            </w:r>
          </w:p>
        </w:tc>
      </w:tr>
      <w:tr w:rsidR="007F01D4" w14:paraId="51A9C7B3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0C2F6BAA" w14:textId="3A54FED1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lth Behaviours of School age Children </w:t>
            </w:r>
          </w:p>
          <w:p w14:paraId="3A9E3888" w14:textId="39AEF93B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   </w:t>
            </w:r>
          </w:p>
          <w:p w14:paraId="2E03E7EE" w14:textId="681F382A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  </w:t>
            </w:r>
          </w:p>
          <w:p w14:paraId="23C09D1E" w14:textId="6AEE6434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   </w:t>
            </w:r>
          </w:p>
          <w:p w14:paraId="6B61785D" w14:textId="2C42EB1E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  year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old girls  </w:t>
            </w:r>
          </w:p>
          <w:p w14:paraId="403967D9" w14:textId="6DD2811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   </w:t>
            </w:r>
          </w:p>
          <w:p w14:paraId="65E36209" w14:textId="34AF4FAC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  </w:t>
            </w:r>
          </w:p>
          <w:p w14:paraId="2A386D94" w14:textId="7CD9633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655E54BE" w14:textId="3458852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EE14534" w14:textId="3795FC8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8D41D13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8F2695" w14:textId="0A7B6CE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 </w:t>
            </w:r>
          </w:p>
          <w:p w14:paraId="7F0D03E5" w14:textId="6D1495F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 </w:t>
            </w:r>
          </w:p>
          <w:p w14:paraId="68E051C5" w14:textId="31122A8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 </w:t>
            </w:r>
          </w:p>
          <w:p w14:paraId="2E78D739" w14:textId="7CBC4DB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 </w:t>
            </w:r>
          </w:p>
          <w:p w14:paraId="322905ED" w14:textId="3B501F7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 </w:t>
            </w:r>
          </w:p>
          <w:p w14:paraId="4B3CDF3B" w14:textId="08DFF91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9 </w:t>
            </w:r>
          </w:p>
          <w:p w14:paraId="5613D69B" w14:textId="2CD9021F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1652165A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397E59E" w14:textId="66304566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7BD7838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5DDA152" w14:textId="77777777" w:rsidR="007F01D4" w:rsidRPr="002325C4" w:rsidRDefault="007F01D4" w:rsidP="0023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00599B1" w14:textId="7282812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548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72BD1F63" w14:textId="49E7D0F5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innish IEQ and Symptoms study  </w:t>
            </w:r>
          </w:p>
          <w:p w14:paraId="0052DC02" w14:textId="76F310F6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3-6 pupils  </w:t>
            </w:r>
          </w:p>
          <w:p w14:paraId="51C1EA28" w14:textId="64C10C5C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7-9 pupils 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24680F77" w14:textId="4A7115F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0106A45C" w14:textId="55374466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5C08C8CD" w14:textId="79A7D7E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·4 </w:t>
            </w:r>
          </w:p>
          <w:p w14:paraId="357EEFE1" w14:textId="5F02FC9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·4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5B2B4DE9" w14:textId="4B114A06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innish IEQ and Symptoms study  </w:t>
            </w:r>
          </w:p>
          <w:p w14:paraId="3E37BF3E" w14:textId="2AD3A5E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3-6 pupils  </w:t>
            </w:r>
          </w:p>
          <w:p w14:paraId="694A9910" w14:textId="229CDEF4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7-9 pupils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5EAEC70F" w14:textId="3C3A387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000D2B4" w14:textId="3F84C6B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85835E8" w14:textId="615746E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2 </w:t>
            </w:r>
          </w:p>
          <w:p w14:paraId="6BA8C658" w14:textId="3A1475A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·1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187FA1DC" w14:textId="3F9FD4FF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024545E8" w14:textId="25427FD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EFDBF6C" w14:textId="7F06A5A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13DA887" w14:textId="14704BE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·89 </w:t>
            </w:r>
          </w:p>
        </w:tc>
      </w:tr>
      <w:tr w:rsidR="007F01D4" w14:paraId="60C61C4C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0B8AC29A" w14:textId="6549CD9B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4AFD3F1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06B52E3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057CB5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·82 </w:t>
            </w:r>
          </w:p>
          <w:p w14:paraId="2C94FBFB" w14:textId="2321CD8F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4094CE5B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Adolescent Health </w:t>
            </w:r>
          </w:p>
          <w:p w14:paraId="27BD5153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est pain </w:t>
            </w:r>
          </w:p>
          <w:p w14:paraId="24E5B5F2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omach pain </w:t>
            </w:r>
          </w:p>
          <w:p w14:paraId="77742CC8" w14:textId="1B81C1C2" w:rsidR="007F01D4" w:rsidRDefault="007F01D4" w:rsidP="383F329A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12CDDBBA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E731EE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1753D7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9C3C4E4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651D5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9 </w:t>
            </w:r>
          </w:p>
          <w:p w14:paraId="095724E1" w14:textId="0022990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·1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5BEC8151" w14:textId="6D13C262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eicestershire Respiratory Cohort </w:t>
            </w:r>
          </w:p>
          <w:p w14:paraId="6EAEBCB9" w14:textId="1482AAA3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ing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more" </w:t>
            </w:r>
          </w:p>
          <w:p w14:paraId="68CCF9BC" w14:textId="7CB48DD3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ith cold" </w:t>
            </w:r>
          </w:p>
          <w:p w14:paraId="71C609EE" w14:textId="7195E6DA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ithout cold" </w:t>
            </w:r>
          </w:p>
          <w:p w14:paraId="3A0736AA" w14:textId="66D995E0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ight cough  </w:t>
            </w:r>
          </w:p>
          <w:p w14:paraId="0B14A3CA" w14:textId="6AC8FBF0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ing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more" </w:t>
            </w:r>
          </w:p>
          <w:p w14:paraId="7C8F6D39" w14:textId="63C979C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ith cold" </w:t>
            </w:r>
          </w:p>
          <w:p w14:paraId="4D5E5CF9" w14:textId="2EF205C6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</w:t>
            </w:r>
            <w:proofErr w:type="gramEnd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ithout cold" </w:t>
            </w:r>
          </w:p>
          <w:p w14:paraId="64CAAE97" w14:textId="123BCD62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ight cough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3796FC88" w14:textId="4EC7CC9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850849F" w14:textId="77777777" w:rsidR="007F01D4" w:rsidRDefault="007F01D4" w:rsidP="002325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6C67EC" w14:textId="1CAFC8C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70B150FB" w14:textId="102BF07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 </w:t>
            </w:r>
          </w:p>
          <w:p w14:paraId="438F4354" w14:textId="496CE6E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 </w:t>
            </w:r>
          </w:p>
          <w:p w14:paraId="72CBC479" w14:textId="673EC49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7 </w:t>
            </w:r>
          </w:p>
          <w:p w14:paraId="3E6E7B8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64D4D1" w14:textId="7CA152C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 </w:t>
            </w:r>
          </w:p>
          <w:p w14:paraId="6885FC9E" w14:textId="0EFA785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 </w:t>
            </w:r>
          </w:p>
          <w:p w14:paraId="4C599E07" w14:textId="3137FD3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 </w:t>
            </w:r>
          </w:p>
          <w:p w14:paraId="17AD9030" w14:textId="534D658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5 </w:t>
            </w:r>
          </w:p>
          <w:p w14:paraId="17B2CEA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D5584E" w14:textId="1865E55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223707F5" w14:textId="26BE7D44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Adolescent Health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E9C75F7" w14:textId="6798CB7D" w:rsidR="007F01D4" w:rsidRDefault="007F01D4" w:rsidP="383F329A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1630413D" w14:textId="2033362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4BA5243E" w14:textId="5F070AD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A4403FD" w14:textId="5BDE88F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5 </w:t>
            </w:r>
          </w:p>
          <w:p w14:paraId="12FB3275" w14:textId="12C6E4B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2556316" w14:textId="70CC131F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0BDD56D" w14:textId="5349BBC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976963C" w14:textId="4BD945F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28AE58F" w14:textId="1C4CB3C0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261A7ADF" w14:textId="6C0AD65A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racking Adolescents Individual Lives Surveys </w:t>
            </w:r>
          </w:p>
          <w:p w14:paraId="2A011F96" w14:textId="6E30FCC1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1 </w:t>
            </w:r>
          </w:p>
          <w:p w14:paraId="1B208E64" w14:textId="42A07A06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1 </w:t>
            </w:r>
          </w:p>
          <w:p w14:paraId="36A268FE" w14:textId="2B94844C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2 </w:t>
            </w:r>
          </w:p>
          <w:p w14:paraId="6B791B85" w14:textId="4C868C70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2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4DACE20E" w14:textId="7F1AF243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BA53CB7" w14:textId="0A17F79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46DB58A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14:paraId="27056B43" w14:textId="41ADE29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0C660BDE" w14:textId="02ACFC0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 </w:t>
            </w:r>
          </w:p>
          <w:p w14:paraId="0D496A27" w14:textId="79D29EE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·5 </w:t>
            </w:r>
          </w:p>
          <w:p w14:paraId="23C2F3AD" w14:textId="0F12364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·1 </w:t>
            </w:r>
          </w:p>
          <w:p w14:paraId="716E559C" w14:textId="6D6B903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 </w:t>
            </w:r>
          </w:p>
        </w:tc>
      </w:tr>
      <w:tr w:rsidR="007F01D4" w14:paraId="33C40905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09737DEA" w14:textId="72CEAB3B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Survey of Children’s Health 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(US population 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)</w:t>
            </w:r>
            <w:r w:rsidR="009062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</w:t>
            </w:r>
            <w:proofErr w:type="gramEnd"/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EB22146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 </w:t>
            </w:r>
          </w:p>
          <w:p w14:paraId="02B334CE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FD630E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CDEDFA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 </w:t>
            </w:r>
          </w:p>
          <w:p w14:paraId="452F4ACA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54FF5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D4DC9C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  <w:p w14:paraId="4CA3FDDD" w14:textId="6E20405C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7123351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14:paraId="6EB849F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2EFB1CF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  </w:t>
            </w:r>
          </w:p>
          <w:p w14:paraId="72940B0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477BB59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·8</w:t>
            </w:r>
          </w:p>
          <w:p w14:paraId="705B1AF9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7226B3E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5.1 - 6.6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51D058B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·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 </w:t>
            </w:r>
          </w:p>
          <w:p w14:paraId="40E76BE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09240C9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5.0 - 6.3])</w:t>
            </w:r>
          </w:p>
          <w:p w14:paraId="4704884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·5 </w:t>
            </w:r>
          </w:p>
          <w:p w14:paraId="13ECC9D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A7F76F8" w14:textId="7E07D980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4.5 - 6.7])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1F8F94EF" w14:textId="6FB1BDC5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National Survey of Children’s Health 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(US population </w:t>
            </w:r>
            <w:proofErr w:type="gramStart"/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)</w:t>
            </w:r>
            <w:r w:rsidR="009062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</w:t>
            </w:r>
            <w:proofErr w:type="gramEnd"/>
            <w:r w:rsidR="009062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2515C01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 </w:t>
            </w:r>
          </w:p>
          <w:p w14:paraId="664381A1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6D0F393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1D326E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 </w:t>
            </w:r>
          </w:p>
          <w:p w14:paraId="5024929B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192CB0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D41064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  <w:p w14:paraId="4815A104" w14:textId="18858580" w:rsidR="007F01D4" w:rsidRDefault="007F01D4" w:rsidP="383F329A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439A6B4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 </w:t>
            </w:r>
          </w:p>
          <w:p w14:paraId="16137A09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43D77E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2E6B9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0E2EF1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·7 </w:t>
            </w:r>
          </w:p>
          <w:p w14:paraId="3CFB917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A082D9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10.7 - 12.8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46CAC06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2 </w:t>
            </w:r>
          </w:p>
          <w:p w14:paraId="6B43ACC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E48DA3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11.3 - 13.3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6BE91E9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7 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9485FA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60079A8E" w14:textId="188B466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12.3 - 15.1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21D060C1" w14:textId="75D56720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National Longitudinal 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Study of Adolescent Health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70860C0E" w14:textId="352FCDF3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 </w:t>
            </w:r>
          </w:p>
          <w:p w14:paraId="7CA02D39" w14:textId="792D66F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738DFF38" w14:textId="23BF00F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19870B97" w14:textId="27F02A4B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National Survey of Children’s Health 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(US population study)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8576A0A" w14:textId="030790E2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 </w:t>
            </w:r>
          </w:p>
          <w:p w14:paraId="4FF8E77A" w14:textId="7E4E2E6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DC566F5" w14:textId="72A42EE1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8FA581" w14:textId="53E3398C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 </w:t>
            </w:r>
          </w:p>
          <w:p w14:paraId="42075B8A" w14:textId="7F7C20A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2515F2" w14:textId="703F7800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24205E" w14:textId="2508DFB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  <w:p w14:paraId="3D3EB294" w14:textId="731E82B2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E74AC5E" w14:textId="52EE7960" w:rsidR="007F01D4" w:rsidRDefault="007F01D4" w:rsidP="383F329A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85D89FC" w14:textId="6980E44B" w:rsidR="007F01D4" w:rsidRDefault="007F01D4" w:rsidP="383F329A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7B0795FB" w14:textId="18F52FE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 </w:t>
            </w:r>
          </w:p>
          <w:p w14:paraId="7C5FF402" w14:textId="5ED21F0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ED347F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 </w:t>
            </w:r>
          </w:p>
          <w:p w14:paraId="447C63AF" w14:textId="13DA755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F6E5804" w14:textId="0D4EE7D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·6 </w:t>
            </w:r>
          </w:p>
          <w:p w14:paraId="15B323DF" w14:textId="20C984F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77C12A81" w14:textId="500085B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8.6 - 10.6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505EE2C7" w14:textId="7887FBA2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5 </w:t>
            </w:r>
          </w:p>
          <w:p w14:paraId="633B9CE3" w14:textId="3FFC69A3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4036EEB3" w14:textId="78C412A6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7.6 - 9.5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67F4A25A" w14:textId="35E1883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·5 </w:t>
            </w:r>
          </w:p>
          <w:p w14:paraId="10583180" w14:textId="2CAB060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514A7FD" w14:textId="49C7AFC6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8.3 - 10.9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6B24128D" w14:textId="78CEA9A8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356FD57F" w14:textId="1660729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7F01D4" w14:paraId="5EA8711B" w14:textId="77777777" w:rsidTr="007F01D4">
        <w:trPr>
          <w:trHeight w:val="2577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62220CB0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 </w:t>
            </w:r>
          </w:p>
          <w:p w14:paraId="4F4D97CD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Youth Self Report </w:t>
            </w:r>
          </w:p>
          <w:p w14:paraId="6EC56178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 </w:t>
            </w:r>
          </w:p>
          <w:p w14:paraId="25393C2B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 </w:t>
            </w:r>
          </w:p>
          <w:p w14:paraId="1FC615F7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 </w:t>
            </w:r>
          </w:p>
          <w:p w14:paraId="0D455E21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 </w:t>
            </w:r>
          </w:p>
          <w:p w14:paraId="3938D0B6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 </w:t>
            </w:r>
          </w:p>
          <w:p w14:paraId="53AB9CD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 </w:t>
            </w:r>
          </w:p>
          <w:p w14:paraId="79AD1CA7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Child Behaviour Checklist </w:t>
            </w:r>
          </w:p>
          <w:p w14:paraId="01311B1F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 </w:t>
            </w:r>
          </w:p>
          <w:p w14:paraId="53EA2FD4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SCN - Parent/carer reported symptoms </w:t>
            </w:r>
          </w:p>
          <w:p w14:paraId="5A39C15D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 </w:t>
            </w:r>
          </w:p>
          <w:p w14:paraId="74BC00EC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 </w:t>
            </w:r>
          </w:p>
          <w:p w14:paraId="6B7C4C67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 </w:t>
            </w:r>
          </w:p>
          <w:p w14:paraId="1A8BF033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 </w:t>
            </w:r>
          </w:p>
          <w:p w14:paraId="74F7A1E9" w14:textId="058A93D8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03366D63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A0F2BA8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30AAAD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B47FC2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3A1310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49E35AC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21E275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·6 </w:t>
            </w:r>
          </w:p>
          <w:p w14:paraId="49D8CE8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·4 </w:t>
            </w:r>
          </w:p>
          <w:p w14:paraId="1D79317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6·4 </w:t>
            </w:r>
          </w:p>
          <w:p w14:paraId="4D6C9E0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·5 </w:t>
            </w:r>
          </w:p>
          <w:p w14:paraId="5AF7DBB8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·2 </w:t>
            </w:r>
          </w:p>
          <w:p w14:paraId="71B505D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·3 </w:t>
            </w:r>
          </w:p>
          <w:p w14:paraId="48AF28A8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2B79D8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24395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DB86F89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·5 </w:t>
            </w:r>
          </w:p>
          <w:p w14:paraId="079BBCB4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7CA30860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585338E" w14:textId="77777777" w:rsidR="007F01D4" w:rsidRDefault="007F01D4" w:rsidP="00232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217789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7B41C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8 </w:t>
            </w:r>
          </w:p>
          <w:p w14:paraId="18975D3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·1 </w:t>
            </w:r>
          </w:p>
          <w:p w14:paraId="01DFCC5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·4 </w:t>
            </w:r>
          </w:p>
          <w:p w14:paraId="01AFED4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5 </w:t>
            </w:r>
          </w:p>
          <w:p w14:paraId="7FD89A1B" w14:textId="552E2F9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·8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66CE24DF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 </w:t>
            </w:r>
          </w:p>
          <w:p w14:paraId="0D69631F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Youth Self Report </w:t>
            </w:r>
          </w:p>
          <w:p w14:paraId="1F0C4327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 </w:t>
            </w:r>
          </w:p>
          <w:p w14:paraId="3478ED0F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 </w:t>
            </w:r>
          </w:p>
          <w:p w14:paraId="1E2B33A4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 </w:t>
            </w:r>
          </w:p>
          <w:p w14:paraId="7A68D03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 </w:t>
            </w:r>
          </w:p>
          <w:p w14:paraId="22091D02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 </w:t>
            </w:r>
          </w:p>
          <w:p w14:paraId="52AAAAC5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 </w:t>
            </w:r>
          </w:p>
          <w:p w14:paraId="7866279F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Child Behaviour Checklist </w:t>
            </w:r>
          </w:p>
          <w:p w14:paraId="020AF9B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 </w:t>
            </w:r>
          </w:p>
          <w:p w14:paraId="7A1AE487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SCN - Parent/carer reported symptoms </w:t>
            </w:r>
          </w:p>
          <w:p w14:paraId="74BE0355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 </w:t>
            </w:r>
          </w:p>
          <w:p w14:paraId="3892C133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 </w:t>
            </w:r>
          </w:p>
          <w:p w14:paraId="710A9BF7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 </w:t>
            </w:r>
          </w:p>
          <w:p w14:paraId="3F0E35C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 </w:t>
            </w:r>
          </w:p>
          <w:p w14:paraId="5C86BCBB" w14:textId="1F323EF5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2AD3872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FF58AB0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9D6446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C0ADB5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78C793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313BF3A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79BD20A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·5 </w:t>
            </w:r>
          </w:p>
          <w:p w14:paraId="1FD5856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6·6 </w:t>
            </w:r>
          </w:p>
          <w:p w14:paraId="5D6C957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 </w:t>
            </w:r>
          </w:p>
          <w:p w14:paraId="29AFD60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1·6 </w:t>
            </w:r>
          </w:p>
          <w:p w14:paraId="59B2501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·8 </w:t>
            </w:r>
          </w:p>
          <w:p w14:paraId="28B746C4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·8 </w:t>
            </w:r>
          </w:p>
          <w:p w14:paraId="1A22A0D3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D808D6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7BD7E9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AE15F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6 </w:t>
            </w:r>
          </w:p>
          <w:p w14:paraId="308E480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5D6EFCF4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5EAFB8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BF35B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C7B9920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9 </w:t>
            </w:r>
          </w:p>
          <w:p w14:paraId="4CAE219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·6 </w:t>
            </w:r>
          </w:p>
          <w:p w14:paraId="4F4B63D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 </w:t>
            </w:r>
          </w:p>
          <w:p w14:paraId="1A41FB9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·4 </w:t>
            </w:r>
          </w:p>
          <w:p w14:paraId="0D1A2B40" w14:textId="705E549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·3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0BFE435C" w14:textId="35001330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38F22BF" w14:textId="3A4766E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 </w:t>
            </w:r>
          </w:p>
          <w:p w14:paraId="0F1020D1" w14:textId="242E470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EED10D" w14:textId="6510AB65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5CCC6E" w14:textId="71E0F93B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 </w:t>
            </w:r>
          </w:p>
          <w:p w14:paraId="46FA8D36" w14:textId="48CC11B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C6C9C39" w14:textId="555CD521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FF0CEB" w14:textId="63816FD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365FE684" w14:textId="6546B51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F2CAD69" w14:textId="68FFA34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07C9D1B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C9A3E9" w14:textId="36EF5DA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45E2C3A" w14:textId="0200573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·6 </w:t>
            </w:r>
          </w:p>
          <w:p w14:paraId="06A45F44" w14:textId="30989CE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51D31A8" w14:textId="2FFD163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8.6 - 10.6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092B37F1" w14:textId="30D872DF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·5 </w:t>
            </w:r>
          </w:p>
          <w:p w14:paraId="16ABF2DD" w14:textId="135BB2CF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20D24E87" w14:textId="68140663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7.6 - 9.5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3F4789C6" w14:textId="3E464576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·5 </w:t>
            </w:r>
          </w:p>
          <w:p w14:paraId="4E47E47F" w14:textId="4DE0F48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4678FB58" w14:textId="5490F862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</w:rPr>
              <w:t>8.3 - 10.9</w:t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0A136B34" w14:textId="6CBC2921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 </w:t>
            </w:r>
          </w:p>
          <w:p w14:paraId="26397A3F" w14:textId="0AED7D1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 other symptoms </w:t>
            </w:r>
          </w:p>
          <w:p w14:paraId="0B215A20" w14:textId="1B4F0DB4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 other symptoms </w:t>
            </w:r>
          </w:p>
          <w:p w14:paraId="75561B64" w14:textId="560F372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469E0D20" w14:textId="4BBFC040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96D018A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E2CEA5" w14:textId="2006FD0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11 </w:t>
            </w:r>
          </w:p>
          <w:p w14:paraId="155F9CC3" w14:textId="180BE9DB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C5AC284" w14:textId="004E27B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42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0DD41460" w14:textId="2E0233E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65CA0897" w14:textId="0921EEC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7F01D4" w14:paraId="17CEA8F6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60BBF6B2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racking Adolescents Individual Lives Surveys </w:t>
            </w:r>
          </w:p>
          <w:p w14:paraId="25F401CD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1 </w:t>
            </w:r>
          </w:p>
          <w:p w14:paraId="1CF5E7F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1 </w:t>
            </w:r>
          </w:p>
          <w:p w14:paraId="20D0EE69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2 </w:t>
            </w:r>
          </w:p>
          <w:p w14:paraId="41F861BF" w14:textId="0A56F96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2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40D36CD9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0A03A53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 </w:t>
            </w:r>
          </w:p>
          <w:p w14:paraId="48E6D7EC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F64C81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35E1CD8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 </w:t>
            </w:r>
          </w:p>
          <w:p w14:paraId="3297682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0·8 </w:t>
            </w:r>
          </w:p>
          <w:p w14:paraId="7583500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1·4 </w:t>
            </w:r>
          </w:p>
          <w:p w14:paraId="382FAE91" w14:textId="49A2B8D2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5·9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5CDAB44F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racking Adolescents Individual Lives Surveys </w:t>
            </w:r>
          </w:p>
          <w:p w14:paraId="4D441A88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1 </w:t>
            </w:r>
          </w:p>
          <w:p w14:paraId="48BAB975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1 </w:t>
            </w:r>
          </w:p>
          <w:p w14:paraId="3E69A67B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2 </w:t>
            </w:r>
          </w:p>
          <w:p w14:paraId="359BD9B9" w14:textId="76248284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2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0439395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225A160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14:paraId="750BC65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 </w:t>
            </w:r>
          </w:p>
          <w:p w14:paraId="5FC4A92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169959BE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·1 </w:t>
            </w:r>
          </w:p>
          <w:p w14:paraId="14148014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·1 </w:t>
            </w:r>
          </w:p>
          <w:p w14:paraId="71823FA0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·5 </w:t>
            </w:r>
          </w:p>
          <w:p w14:paraId="6A458938" w14:textId="2CCFDE7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·1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1DE8C1CB" w14:textId="3A47FCAD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35C42FB" w14:textId="6877C599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 </w:t>
            </w:r>
          </w:p>
          <w:p w14:paraId="285E1DFF" w14:textId="77BE7D9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Dry cough, without cold”  </w:t>
            </w:r>
          </w:p>
          <w:p w14:paraId="0BB18467" w14:textId="1C597729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&gt;14 days”  </w:t>
            </w:r>
          </w:p>
          <w:p w14:paraId="00975AAB" w14:textId="641C7199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 at time of survey” </w:t>
            </w:r>
          </w:p>
          <w:p w14:paraId="4951A284" w14:textId="48CF2B66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within 14 days  </w:t>
            </w:r>
          </w:p>
          <w:p w14:paraId="146C1DD5" w14:textId="027E55F8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 </w:t>
            </w:r>
          </w:p>
          <w:p w14:paraId="189C8746" w14:textId="2BA274D0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Dry cough, without cold”  </w:t>
            </w:r>
          </w:p>
          <w:p w14:paraId="2E206077" w14:textId="1C758EB1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“Cough&gt;14 days”  </w:t>
            </w:r>
          </w:p>
          <w:p w14:paraId="167E7579" w14:textId="1927FA69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 at time of survey” </w:t>
            </w:r>
          </w:p>
          <w:p w14:paraId="56CDAE4F" w14:textId="1C08C213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 within 14 days”  </w:t>
            </w:r>
          </w:p>
          <w:p w14:paraId="17092FA9" w14:textId="5D3ED872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3 </w:t>
            </w:r>
          </w:p>
          <w:p w14:paraId="0981F9BA" w14:textId="22887AF3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Dry cough, without cold”  </w:t>
            </w:r>
          </w:p>
          <w:p w14:paraId="794BA65A" w14:textId="36030BF8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&gt;14 days “ </w:t>
            </w:r>
          </w:p>
          <w:p w14:paraId="30B60BC0" w14:textId="02A1FDB5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 at time of survey” </w:t>
            </w:r>
          </w:p>
          <w:p w14:paraId="7BEC1602" w14:textId="41916B4C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“Cough within 14 days “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3F6DB7A6" w14:textId="2B42924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 </w:t>
            </w:r>
          </w:p>
          <w:p w14:paraId="4BD4E485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34A2E1" w14:textId="70A5BB9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F00BDC4" w14:textId="0479FD1C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58 </w:t>
            </w:r>
          </w:p>
          <w:p w14:paraId="1A3B849B" w14:textId="232F672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401C51AA" w14:textId="79D2FEF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82 </w:t>
            </w:r>
          </w:p>
          <w:p w14:paraId="697C9ABE" w14:textId="1E9C998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2 </w:t>
            </w:r>
          </w:p>
          <w:p w14:paraId="5AFF4C12" w14:textId="67153D9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10BF60C" w14:textId="0FB6809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13 </w:t>
            </w:r>
          </w:p>
          <w:p w14:paraId="40EC7D70" w14:textId="223AF90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27BBC9F8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29947E" w14:textId="0828ACD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12 </w:t>
            </w:r>
          </w:p>
          <w:p w14:paraId="091289BD" w14:textId="378DA7AB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556A69A" w14:textId="7EBC64BD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2·49 </w:t>
            </w:r>
          </w:p>
          <w:p w14:paraId="3BFEA699" w14:textId="723F70E6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6 </w:t>
            </w:r>
          </w:p>
          <w:p w14:paraId="69FC3F9B" w14:textId="43E3187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C9B7926" w14:textId="001CB96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·46 </w:t>
            </w:r>
          </w:p>
          <w:p w14:paraId="7FBF2F3D" w14:textId="4834CF65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177BE6E" w14:textId="10D9095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4DAAAAE" w14:textId="2DE5690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41 </w:t>
            </w:r>
          </w:p>
          <w:p w14:paraId="003E69A7" w14:textId="58226F22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6F8899F" w14:textId="3E640686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18 </w:t>
            </w:r>
          </w:p>
          <w:p w14:paraId="2FDE7480" w14:textId="3E9566B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6·92 </w:t>
            </w:r>
          </w:p>
          <w:p w14:paraId="37C07D8C" w14:textId="165466B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174636A3" w14:textId="66075619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·68 </w:t>
            </w:r>
          </w:p>
          <w:p w14:paraId="204EDEDC" w14:textId="39803604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64CD3E44" w14:textId="70551015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4029DA0C" w14:textId="01D8C351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69BABE85" w14:textId="041827A3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344C53C5" w14:textId="4D894322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7F01D4" w14:paraId="309355F4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27C6A44F" w14:textId="49CC7BD5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nderstanding Society: Longitudinal Teaching Dataset, Waves 1-9, 2009-2018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4BEFBCA8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472562FB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00530AE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D52F76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698A6D8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·8 </w:t>
            </w:r>
          </w:p>
          <w:p w14:paraId="37123BB1" w14:textId="7E999E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37424BEE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oung HUNT study 1 </w:t>
            </w:r>
          </w:p>
          <w:p w14:paraId="0567B511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oung Hunt 1 </w:t>
            </w:r>
          </w:p>
          <w:p w14:paraId="769A0B37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omach Pain  </w:t>
            </w:r>
          </w:p>
          <w:p w14:paraId="0EAD261C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ck Pain</w:t>
            </w:r>
            <w:r>
              <w:tab/>
            </w: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239BADA8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oung Hunt 2  </w:t>
            </w:r>
          </w:p>
          <w:p w14:paraId="2661C353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omach Pain </w:t>
            </w:r>
          </w:p>
          <w:p w14:paraId="0F8F10F6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ck Pain </w:t>
            </w:r>
          </w:p>
          <w:p w14:paraId="7E8A5D9E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oung Hunt 3  </w:t>
            </w:r>
          </w:p>
          <w:p w14:paraId="1D3675B4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omach Pain </w:t>
            </w:r>
          </w:p>
          <w:p w14:paraId="58DB4E69" w14:textId="4D4E453E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ck Pain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34868411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27855033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40628E11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F0FE5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·58 </w:t>
            </w:r>
          </w:p>
          <w:p w14:paraId="7B5A131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·96 </w:t>
            </w:r>
          </w:p>
          <w:p w14:paraId="499C32A0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084EFDF8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·03 </w:t>
            </w:r>
          </w:p>
          <w:p w14:paraId="5971BE67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·46 </w:t>
            </w:r>
          </w:p>
          <w:p w14:paraId="7BA24ECE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1CB6296D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2·28 </w:t>
            </w:r>
          </w:p>
          <w:p w14:paraId="3DB2519B" w14:textId="1360065A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·98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3A5390E7" w14:textId="6E922388" w:rsidR="007F01D4" w:rsidRDefault="007F01D4" w:rsidP="383F329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, severity and risk factors of asthma, rhinitis and eczema in a large group of Chinese schoolchildren  </w:t>
            </w:r>
          </w:p>
          <w:p w14:paraId="1C68CF67" w14:textId="1E4C2E41" w:rsidR="007F01D4" w:rsidRDefault="007F01D4" w:rsidP="383F329A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ersistent cough in the past year</w:t>
            </w:r>
          </w:p>
          <w:p w14:paraId="1D715EC2" w14:textId="1BCBA460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</w:p>
          <w:p w14:paraId="7501CC3D" w14:textId="27B43E92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01C8247E" w14:textId="1A6086A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14:paraId="688CB225" w14:textId="3CF8F9C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430AAD" w14:textId="2C3423C0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F72FD6" w14:textId="4048CDD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97FFF9" w14:textId="39DDB55E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257C3C" w14:textId="17EE843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FCCB94" w14:textId="2FB3035F" w:rsidR="007F01D4" w:rsidRDefault="007F01D4" w:rsidP="002325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024A6A" w14:textId="4A87D0B1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0D5C4543" w14:textId="484BA0FD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2008FAAF" w14:textId="747917BA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3FE04C90" w14:textId="0F5F4D39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0802F50E" w14:textId="65643A4E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7F01D4" w14:paraId="5520C3E5" w14:textId="77777777" w:rsidTr="007F01D4">
        <w:trPr>
          <w:trHeight w:val="300"/>
        </w:trPr>
        <w:tc>
          <w:tcPr>
            <w:tcW w:w="1448" w:type="dxa"/>
            <w:tcMar>
              <w:left w:w="105" w:type="dxa"/>
              <w:right w:w="105" w:type="dxa"/>
            </w:tcMar>
          </w:tcPr>
          <w:p w14:paraId="391B3B20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 </w:t>
            </w:r>
          </w:p>
          <w:p w14:paraId="64B81A3B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  </w:t>
            </w:r>
          </w:p>
          <w:p w14:paraId="05D340F3" w14:textId="77777777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  </w:t>
            </w:r>
          </w:p>
          <w:p w14:paraId="6FDAAEC3" w14:textId="146F52E4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3  </w:t>
            </w: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5B99AC43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  <w:p w14:paraId="31726AF8" w14:textId="77777777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7E83C3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67 </w:t>
            </w:r>
          </w:p>
          <w:p w14:paraId="4991973F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6·77 </w:t>
            </w:r>
          </w:p>
          <w:p w14:paraId="716429B2" w14:textId="77777777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78 </w:t>
            </w:r>
          </w:p>
          <w:p w14:paraId="2A727A03" w14:textId="2AA07B64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457" w:type="dxa"/>
            <w:tcMar>
              <w:left w:w="105" w:type="dxa"/>
              <w:right w:w="105" w:type="dxa"/>
            </w:tcMar>
          </w:tcPr>
          <w:p w14:paraId="5C50F252" w14:textId="6F35855D" w:rsidR="007F01D4" w:rsidRDefault="007F01D4" w:rsidP="383F3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04D86D92" w14:textId="01DFE4C5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0B2BD556" w14:textId="3A48DAE9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1088979E" w14:textId="4A1BFF08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3042962A" w14:textId="038B451E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9" w:type="dxa"/>
            <w:tcMar>
              <w:left w:w="105" w:type="dxa"/>
              <w:right w:w="105" w:type="dxa"/>
            </w:tcMar>
          </w:tcPr>
          <w:p w14:paraId="7CDBE9F2" w14:textId="22942D3E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4" w:type="dxa"/>
            <w:tcMar>
              <w:left w:w="105" w:type="dxa"/>
              <w:right w:w="105" w:type="dxa"/>
            </w:tcMar>
          </w:tcPr>
          <w:p w14:paraId="4168582C" w14:textId="4E49746D" w:rsidR="007F01D4" w:rsidRDefault="007F01D4" w:rsidP="383F32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7AF7A985" w14:textId="371929B4" w:rsidR="007F01D4" w:rsidRDefault="007F01D4" w:rsidP="383F3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83F329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</w:tbl>
    <w:p w14:paraId="216730C3" w14:textId="01E84556" w:rsidR="00517513" w:rsidRPr="00FF0D84" w:rsidRDefault="00517513" w:rsidP="383F329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C078E63" w14:textId="4A901440" w:rsidR="00517513" w:rsidRPr="00FF0D84" w:rsidRDefault="0090627B" w:rsidP="0090627B">
      <w:pPr>
        <w:pStyle w:val="ListParagraph"/>
        <w:rPr>
          <w:rFonts w:ascii="Times New Roman" w:hAnsi="Times New Roman" w:cs="Times New Roman"/>
          <w:sz w:val="18"/>
          <w:szCs w:val="18"/>
        </w:rPr>
      </w:pPr>
      <w:r w:rsidRPr="00FF0D84">
        <w:rPr>
          <w:rFonts w:ascii="Times New Roman" w:hAnsi="Times New Roman" w:cs="Times New Roman"/>
          <w:sz w:val="18"/>
          <w:szCs w:val="18"/>
        </w:rPr>
        <w:t>* “frequent or severe headaches including migraine”</w:t>
      </w:r>
    </w:p>
    <w:p w14:paraId="5D5CA284" w14:textId="5C85E62C" w:rsidR="0090627B" w:rsidRPr="00FF0D84" w:rsidRDefault="0090627B" w:rsidP="0090627B">
      <w:pPr>
        <w:pStyle w:val="ListParagraph"/>
        <w:rPr>
          <w:rFonts w:ascii="Times New Roman" w:hAnsi="Times New Roman" w:cs="Times New Roman"/>
          <w:sz w:val="18"/>
          <w:szCs w:val="18"/>
        </w:rPr>
      </w:pPr>
      <w:r w:rsidRPr="00FF0D84">
        <w:rPr>
          <w:rFonts w:ascii="Times New Roman" w:hAnsi="Times New Roman" w:cs="Times New Roman"/>
          <w:sz w:val="18"/>
          <w:szCs w:val="18"/>
        </w:rPr>
        <w:t>** “Frequent or chronic difficulties with repeated or chronic physical pain…including headaches…”</w:t>
      </w:r>
    </w:p>
    <w:p w14:paraId="470B2BC8" w14:textId="2CD79AC2" w:rsidR="00FF0D84" w:rsidRPr="0097243D" w:rsidRDefault="0097243D" w:rsidP="009724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0ED9">
        <w:rPr>
          <w:rFonts w:ascii="Times New Roman" w:hAnsi="Times New Roman" w:cs="Times New Roman"/>
          <w:sz w:val="20"/>
          <w:szCs w:val="20"/>
        </w:rPr>
        <w:t>Table 2</w:t>
      </w:r>
      <w:r w:rsidR="00D10ED9" w:rsidRPr="00D10ED9">
        <w:rPr>
          <w:rFonts w:ascii="Times New Roman" w:hAnsi="Times New Roman" w:cs="Times New Roman"/>
          <w:sz w:val="20"/>
          <w:szCs w:val="20"/>
        </w:rPr>
        <w:t>:</w:t>
      </w:r>
      <w:r w:rsidR="00D10E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plays p</w:t>
      </w:r>
      <w:r w:rsidRPr="0097243D">
        <w:rPr>
          <w:rFonts w:ascii="Times New Roman" w:hAnsi="Times New Roman" w:cs="Times New Roman"/>
          <w:sz w:val="20"/>
          <w:szCs w:val="20"/>
        </w:rPr>
        <w:t xml:space="preserve">revalence (%) of high-frequency physical symptoms (headache, general pain, cough, pulmonary symptoms, fatigue) in children and adolescents across studies, by </w:t>
      </w:r>
      <w:proofErr w:type="gramStart"/>
      <w:r w:rsidRPr="0097243D">
        <w:rPr>
          <w:rFonts w:ascii="Times New Roman" w:hAnsi="Times New Roman" w:cs="Times New Roman"/>
          <w:sz w:val="20"/>
          <w:szCs w:val="20"/>
        </w:rPr>
        <w:t>symptom</w:t>
      </w:r>
      <w:proofErr w:type="gramEnd"/>
      <w:r w:rsidRPr="0097243D">
        <w:rPr>
          <w:rFonts w:ascii="Times New Roman" w:hAnsi="Times New Roman" w:cs="Times New Roman"/>
          <w:sz w:val="20"/>
          <w:szCs w:val="20"/>
        </w:rPr>
        <w:t xml:space="preserve"> and age group where available.</w:t>
      </w:r>
    </w:p>
    <w:sectPr w:rsidR="00FF0D84" w:rsidRPr="009724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659E6"/>
    <w:multiLevelType w:val="hybridMultilevel"/>
    <w:tmpl w:val="2FC89018"/>
    <w:lvl w:ilvl="0" w:tplc="B72A6FA2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138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21E724"/>
    <w:rsid w:val="00066C52"/>
    <w:rsid w:val="002325C4"/>
    <w:rsid w:val="00500B9B"/>
    <w:rsid w:val="00517513"/>
    <w:rsid w:val="006B7298"/>
    <w:rsid w:val="007F01D4"/>
    <w:rsid w:val="0090627B"/>
    <w:rsid w:val="0097243D"/>
    <w:rsid w:val="009D7CD9"/>
    <w:rsid w:val="00B641CD"/>
    <w:rsid w:val="00C5129C"/>
    <w:rsid w:val="00C65304"/>
    <w:rsid w:val="00D10ED9"/>
    <w:rsid w:val="00E02150"/>
    <w:rsid w:val="00FF0D84"/>
    <w:rsid w:val="0121E724"/>
    <w:rsid w:val="06CC4BFE"/>
    <w:rsid w:val="06D8E7D6"/>
    <w:rsid w:val="2A4AF7DD"/>
    <w:rsid w:val="2ACB1544"/>
    <w:rsid w:val="2E23201D"/>
    <w:rsid w:val="30708298"/>
    <w:rsid w:val="362C2065"/>
    <w:rsid w:val="383F329A"/>
    <w:rsid w:val="3C90BF40"/>
    <w:rsid w:val="43D5F5DF"/>
    <w:rsid w:val="4A0B18D4"/>
    <w:rsid w:val="4EFDAC07"/>
    <w:rsid w:val="50420991"/>
    <w:rsid w:val="5398A684"/>
    <w:rsid w:val="59E98C0F"/>
    <w:rsid w:val="70138F9A"/>
    <w:rsid w:val="73A6D9BB"/>
    <w:rsid w:val="7D45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E724"/>
  <w15:chartTrackingRefBased/>
  <w15:docId w15:val="{3EB7984B-9540-471A-ADEE-5F63A290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062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on, Jesse</dc:creator>
  <cp:keywords/>
  <dc:description/>
  <cp:lastModifiedBy>Jesse Phillips-Linton</cp:lastModifiedBy>
  <cp:revision>4</cp:revision>
  <dcterms:created xsi:type="dcterms:W3CDTF">2025-04-30T14:29:00Z</dcterms:created>
  <dcterms:modified xsi:type="dcterms:W3CDTF">2025-04-30T14:49:00Z</dcterms:modified>
</cp:coreProperties>
</file>